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00A64" w14:textId="593926C9" w:rsidR="00003322" w:rsidRPr="007472C4" w:rsidRDefault="00003322" w:rsidP="00003322">
      <w:pPr>
        <w:spacing w:after="0"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Table 3: Secondary bivariate logistic regression models evaluating individual interest item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9"/>
        <w:gridCol w:w="1107"/>
        <w:gridCol w:w="1161"/>
        <w:gridCol w:w="542"/>
        <w:gridCol w:w="1077"/>
        <w:gridCol w:w="550"/>
        <w:gridCol w:w="1079"/>
        <w:gridCol w:w="451"/>
        <w:gridCol w:w="1079"/>
        <w:gridCol w:w="449"/>
        <w:gridCol w:w="1171"/>
        <w:gridCol w:w="445"/>
      </w:tblGrid>
      <w:tr w:rsidR="00003322" w:rsidRPr="003911EE" w14:paraId="74694BF8" w14:textId="77777777" w:rsidTr="00CA2458">
        <w:tc>
          <w:tcPr>
            <w:tcW w:w="720" w:type="pct"/>
            <w:gridSpan w:val="2"/>
            <w:vAlign w:val="center"/>
          </w:tcPr>
          <w:p w14:paraId="61BB8B1F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variates</w:t>
            </w:r>
          </w:p>
        </w:tc>
        <w:tc>
          <w:tcPr>
            <w:tcW w:w="4280" w:type="pct"/>
            <w:gridSpan w:val="10"/>
            <w:vAlign w:val="center"/>
          </w:tcPr>
          <w:p w14:paraId="72D51A92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Individual Interest Items</w:t>
            </w:r>
          </w:p>
        </w:tc>
      </w:tr>
      <w:tr w:rsidR="00CA2458" w:rsidRPr="003911EE" w14:paraId="41E3613E" w14:textId="77777777" w:rsidTr="00CA2458">
        <w:tc>
          <w:tcPr>
            <w:tcW w:w="720" w:type="pct"/>
            <w:gridSpan w:val="2"/>
          </w:tcPr>
          <w:p w14:paraId="06946FE5" w14:textId="77777777" w:rsidR="00003322" w:rsidRPr="003911EE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1" w:type="pct"/>
            <w:gridSpan w:val="2"/>
            <w:vAlign w:val="center"/>
          </w:tcPr>
          <w:p w14:paraId="07954EFB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Delivery</w:t>
            </w:r>
          </w:p>
        </w:tc>
        <w:tc>
          <w:tcPr>
            <w:tcW w:w="870" w:type="pct"/>
            <w:gridSpan w:val="2"/>
            <w:vAlign w:val="center"/>
          </w:tcPr>
          <w:p w14:paraId="06039BCC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Scheduling</w:t>
            </w:r>
          </w:p>
        </w:tc>
        <w:tc>
          <w:tcPr>
            <w:tcW w:w="818" w:type="pct"/>
            <w:gridSpan w:val="2"/>
            <w:vAlign w:val="center"/>
          </w:tcPr>
          <w:p w14:paraId="537CA5D1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Reminders</w:t>
            </w:r>
          </w:p>
        </w:tc>
        <w:tc>
          <w:tcPr>
            <w:tcW w:w="817" w:type="pct"/>
            <w:gridSpan w:val="2"/>
            <w:vAlign w:val="center"/>
          </w:tcPr>
          <w:p w14:paraId="6FF2326B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Educational material</w:t>
            </w:r>
          </w:p>
        </w:tc>
        <w:tc>
          <w:tcPr>
            <w:tcW w:w="864" w:type="pct"/>
            <w:gridSpan w:val="2"/>
            <w:vAlign w:val="center"/>
          </w:tcPr>
          <w:p w14:paraId="39851780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Communication forums</w:t>
            </w:r>
          </w:p>
        </w:tc>
      </w:tr>
      <w:tr w:rsidR="00CA2458" w:rsidRPr="003911EE" w14:paraId="591DF337" w14:textId="77777777" w:rsidTr="00CA2458">
        <w:tc>
          <w:tcPr>
            <w:tcW w:w="720" w:type="pct"/>
            <w:gridSpan w:val="2"/>
          </w:tcPr>
          <w:p w14:paraId="4B1655E6" w14:textId="77777777" w:rsidR="00003322" w:rsidRPr="003911EE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vAlign w:val="center"/>
          </w:tcPr>
          <w:p w14:paraId="32EA323F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</w:t>
            </w: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5D965E9F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90" w:type="pct"/>
            <w:vAlign w:val="center"/>
          </w:tcPr>
          <w:p w14:paraId="6CB8DB64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576" w:type="pct"/>
            <w:vAlign w:val="center"/>
          </w:tcPr>
          <w:p w14:paraId="0AC57F2C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</w:t>
            </w:r>
          </w:p>
          <w:p w14:paraId="55AC6791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94" w:type="pct"/>
            <w:vAlign w:val="center"/>
          </w:tcPr>
          <w:p w14:paraId="520E0270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577" w:type="pct"/>
            <w:vAlign w:val="center"/>
          </w:tcPr>
          <w:p w14:paraId="7E805794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</w:t>
            </w:r>
          </w:p>
          <w:p w14:paraId="1CACC141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41" w:type="pct"/>
            <w:vAlign w:val="center"/>
          </w:tcPr>
          <w:p w14:paraId="2A7E9116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577" w:type="pct"/>
            <w:vAlign w:val="center"/>
          </w:tcPr>
          <w:p w14:paraId="5490D4DA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</w:t>
            </w:r>
          </w:p>
          <w:p w14:paraId="5342A38F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40" w:type="pct"/>
            <w:vAlign w:val="center"/>
          </w:tcPr>
          <w:p w14:paraId="3E898229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626" w:type="pct"/>
            <w:vAlign w:val="center"/>
          </w:tcPr>
          <w:p w14:paraId="3C53373C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</w:t>
            </w:r>
          </w:p>
          <w:p w14:paraId="5F7AD88E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38" w:type="pct"/>
            <w:vAlign w:val="center"/>
          </w:tcPr>
          <w:p w14:paraId="06D29EAC" w14:textId="77777777" w:rsidR="00003322" w:rsidRPr="003911EE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</w:tr>
      <w:tr w:rsidR="00003322" w:rsidRPr="003911EE" w14:paraId="77DC50EB" w14:textId="77777777" w:rsidTr="00CA2458">
        <w:tc>
          <w:tcPr>
            <w:tcW w:w="5000" w:type="pct"/>
            <w:gridSpan w:val="12"/>
          </w:tcPr>
          <w:p w14:paraId="6D0870CD" w14:textId="77777777" w:rsidR="00003322" w:rsidRPr="003911EE" w:rsidRDefault="00003322" w:rsidP="00C727CD">
            <w:pPr>
              <w:spacing w:line="360" w:lineRule="auto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Age</w:t>
            </w:r>
          </w:p>
        </w:tc>
      </w:tr>
      <w:tr w:rsidR="00CA2458" w:rsidRPr="003911EE" w14:paraId="3091A475" w14:textId="77777777" w:rsidTr="00CA2458">
        <w:tc>
          <w:tcPr>
            <w:tcW w:w="128" w:type="pct"/>
          </w:tcPr>
          <w:p w14:paraId="5A194FAA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2" w:type="pct"/>
          </w:tcPr>
          <w:p w14:paraId="1812162F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-34</w:t>
            </w:r>
          </w:p>
        </w:tc>
        <w:tc>
          <w:tcPr>
            <w:tcW w:w="621" w:type="pct"/>
            <w:vAlign w:val="center"/>
          </w:tcPr>
          <w:p w14:paraId="08E9D25C" w14:textId="47B32ED2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proofErr w:type="spellStart"/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  <w:r w:rsidR="00B57D3A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90" w:type="pct"/>
            <w:vAlign w:val="center"/>
          </w:tcPr>
          <w:p w14:paraId="0D37B944" w14:textId="11D90A6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576" w:type="pct"/>
            <w:vAlign w:val="center"/>
          </w:tcPr>
          <w:p w14:paraId="2DCB0EC4" w14:textId="5B0FAAE4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94" w:type="pct"/>
            <w:vAlign w:val="center"/>
          </w:tcPr>
          <w:p w14:paraId="62023D5B" w14:textId="5E4D8103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577" w:type="pct"/>
            <w:vAlign w:val="center"/>
          </w:tcPr>
          <w:p w14:paraId="0AF8C931" w14:textId="6CD15C33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41" w:type="pct"/>
            <w:vAlign w:val="center"/>
          </w:tcPr>
          <w:p w14:paraId="054B1D51" w14:textId="24B5A57B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577" w:type="pct"/>
            <w:vAlign w:val="center"/>
          </w:tcPr>
          <w:p w14:paraId="2DB06EF7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40" w:type="pct"/>
            <w:vAlign w:val="center"/>
          </w:tcPr>
          <w:p w14:paraId="649DB898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626" w:type="pct"/>
            <w:vAlign w:val="center"/>
          </w:tcPr>
          <w:p w14:paraId="11BF8845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38" w:type="pct"/>
            <w:vAlign w:val="center"/>
          </w:tcPr>
          <w:p w14:paraId="7BDB8BDD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</w:tr>
      <w:tr w:rsidR="00CA2458" w:rsidRPr="003911EE" w14:paraId="271A4DEE" w14:textId="77777777" w:rsidTr="00CA2458">
        <w:tc>
          <w:tcPr>
            <w:tcW w:w="128" w:type="pct"/>
          </w:tcPr>
          <w:p w14:paraId="5E5EEA0E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2" w:type="pct"/>
          </w:tcPr>
          <w:p w14:paraId="7A45F4D9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5-49</w:t>
            </w:r>
          </w:p>
        </w:tc>
        <w:tc>
          <w:tcPr>
            <w:tcW w:w="621" w:type="pct"/>
            <w:vAlign w:val="center"/>
          </w:tcPr>
          <w:p w14:paraId="738C4860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42</w:t>
            </w:r>
          </w:p>
          <w:p w14:paraId="68CF19E6" w14:textId="7604C181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7-7.50)</w:t>
            </w:r>
          </w:p>
        </w:tc>
        <w:tc>
          <w:tcPr>
            <w:tcW w:w="290" w:type="pct"/>
            <w:vAlign w:val="center"/>
          </w:tcPr>
          <w:p w14:paraId="6C216A23" w14:textId="4A65C205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8</w:t>
            </w:r>
          </w:p>
        </w:tc>
        <w:tc>
          <w:tcPr>
            <w:tcW w:w="576" w:type="pct"/>
            <w:vAlign w:val="center"/>
          </w:tcPr>
          <w:p w14:paraId="639ED9DA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50</w:t>
            </w:r>
          </w:p>
          <w:p w14:paraId="58F1BBE5" w14:textId="178547D3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50-4.50)</w:t>
            </w:r>
          </w:p>
        </w:tc>
        <w:tc>
          <w:tcPr>
            <w:tcW w:w="294" w:type="pct"/>
            <w:vAlign w:val="center"/>
          </w:tcPr>
          <w:p w14:paraId="4CC231B5" w14:textId="6B5F3891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47</w:t>
            </w:r>
          </w:p>
        </w:tc>
        <w:tc>
          <w:tcPr>
            <w:tcW w:w="577" w:type="pct"/>
            <w:vAlign w:val="center"/>
          </w:tcPr>
          <w:p w14:paraId="7CB0674A" w14:textId="77777777" w:rsidR="006E5C06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86</w:t>
            </w:r>
          </w:p>
          <w:p w14:paraId="1A559A9B" w14:textId="0A3728FD" w:rsidR="00CA2458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74-4.68)</w:t>
            </w:r>
          </w:p>
        </w:tc>
        <w:tc>
          <w:tcPr>
            <w:tcW w:w="241" w:type="pct"/>
            <w:vAlign w:val="center"/>
          </w:tcPr>
          <w:p w14:paraId="6118FDD4" w14:textId="7D3EAE40" w:rsidR="006E5C06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19</w:t>
            </w:r>
          </w:p>
        </w:tc>
        <w:tc>
          <w:tcPr>
            <w:tcW w:w="577" w:type="pct"/>
            <w:vAlign w:val="center"/>
          </w:tcPr>
          <w:p w14:paraId="1CCBF7E2" w14:textId="77777777" w:rsidR="006E5C06" w:rsidRDefault="0083539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04</w:t>
            </w:r>
          </w:p>
          <w:p w14:paraId="0FD684D9" w14:textId="30A55765" w:rsidR="00835396" w:rsidRPr="003911EE" w:rsidRDefault="0083539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43-2.52)</w:t>
            </w:r>
          </w:p>
        </w:tc>
        <w:tc>
          <w:tcPr>
            <w:tcW w:w="240" w:type="pct"/>
            <w:vAlign w:val="center"/>
          </w:tcPr>
          <w:p w14:paraId="33B343D6" w14:textId="5549001B" w:rsidR="006E5C06" w:rsidRPr="003911EE" w:rsidRDefault="0083539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3</w:t>
            </w:r>
          </w:p>
        </w:tc>
        <w:tc>
          <w:tcPr>
            <w:tcW w:w="626" w:type="pct"/>
            <w:vAlign w:val="center"/>
          </w:tcPr>
          <w:p w14:paraId="5E0E1ABA" w14:textId="77777777" w:rsidR="006E5C06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14</w:t>
            </w:r>
          </w:p>
          <w:p w14:paraId="11878B93" w14:textId="06D05C32" w:rsidR="00630478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47-2.75)</w:t>
            </w:r>
          </w:p>
        </w:tc>
        <w:tc>
          <w:tcPr>
            <w:tcW w:w="238" w:type="pct"/>
            <w:vAlign w:val="center"/>
          </w:tcPr>
          <w:p w14:paraId="180230E4" w14:textId="5EC5C982" w:rsidR="006E5C06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78</w:t>
            </w:r>
          </w:p>
        </w:tc>
      </w:tr>
      <w:tr w:rsidR="00CA2458" w:rsidRPr="003911EE" w14:paraId="55CFB41F" w14:textId="77777777" w:rsidTr="00CA2458">
        <w:tc>
          <w:tcPr>
            <w:tcW w:w="128" w:type="pct"/>
          </w:tcPr>
          <w:p w14:paraId="372C78A8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2" w:type="pct"/>
          </w:tcPr>
          <w:p w14:paraId="401D8CAA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≥</w:t>
            </w: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21" w:type="pct"/>
            <w:vAlign w:val="center"/>
          </w:tcPr>
          <w:p w14:paraId="4B596160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60</w:t>
            </w:r>
          </w:p>
          <w:p w14:paraId="48AA221C" w14:textId="41A6E131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2-2.96)</w:t>
            </w:r>
          </w:p>
        </w:tc>
        <w:tc>
          <w:tcPr>
            <w:tcW w:w="290" w:type="pct"/>
            <w:vAlign w:val="center"/>
          </w:tcPr>
          <w:p w14:paraId="41EB6988" w14:textId="79020AB1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4</w:t>
            </w:r>
          </w:p>
        </w:tc>
        <w:tc>
          <w:tcPr>
            <w:tcW w:w="576" w:type="pct"/>
            <w:vAlign w:val="center"/>
          </w:tcPr>
          <w:p w14:paraId="16D6C30C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92</w:t>
            </w:r>
          </w:p>
          <w:p w14:paraId="7F3C6CAE" w14:textId="73BE82E0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51-7.20)</w:t>
            </w:r>
          </w:p>
        </w:tc>
        <w:tc>
          <w:tcPr>
            <w:tcW w:w="294" w:type="pct"/>
            <w:vAlign w:val="center"/>
          </w:tcPr>
          <w:p w14:paraId="4C224D17" w14:textId="7AB1E501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33</w:t>
            </w:r>
          </w:p>
        </w:tc>
        <w:tc>
          <w:tcPr>
            <w:tcW w:w="577" w:type="pct"/>
            <w:vAlign w:val="center"/>
          </w:tcPr>
          <w:p w14:paraId="2CB042BB" w14:textId="00FCD222" w:rsidR="006E5C06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4.93</w:t>
            </w:r>
          </w:p>
          <w:p w14:paraId="68F5567D" w14:textId="1586C3F4" w:rsidR="00CA2458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1.41-17.29)</w:t>
            </w:r>
          </w:p>
        </w:tc>
        <w:tc>
          <w:tcPr>
            <w:tcW w:w="241" w:type="pct"/>
            <w:vAlign w:val="center"/>
          </w:tcPr>
          <w:p w14:paraId="2703E263" w14:textId="0574DC29" w:rsidR="006E5C06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1</w:t>
            </w:r>
          </w:p>
        </w:tc>
        <w:tc>
          <w:tcPr>
            <w:tcW w:w="577" w:type="pct"/>
            <w:vAlign w:val="center"/>
          </w:tcPr>
          <w:p w14:paraId="7D692897" w14:textId="77777777" w:rsidR="006E5C06" w:rsidRDefault="0083539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4.80</w:t>
            </w:r>
          </w:p>
          <w:p w14:paraId="2B1B380A" w14:textId="2360972A" w:rsidR="00835396" w:rsidRPr="003911EE" w:rsidRDefault="0083539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1.48-15.54)</w:t>
            </w:r>
          </w:p>
        </w:tc>
        <w:tc>
          <w:tcPr>
            <w:tcW w:w="240" w:type="pct"/>
            <w:vAlign w:val="center"/>
          </w:tcPr>
          <w:p w14:paraId="4E41A4CF" w14:textId="63FD6C71" w:rsidR="006E5C06" w:rsidRPr="003911EE" w:rsidRDefault="0083539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1</w:t>
            </w:r>
          </w:p>
        </w:tc>
        <w:tc>
          <w:tcPr>
            <w:tcW w:w="626" w:type="pct"/>
            <w:vAlign w:val="center"/>
          </w:tcPr>
          <w:p w14:paraId="49117282" w14:textId="77777777" w:rsidR="006E5C06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3.14</w:t>
            </w:r>
          </w:p>
          <w:p w14:paraId="413A525B" w14:textId="16762F37" w:rsidR="00630478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1.06-9.29)</w:t>
            </w:r>
          </w:p>
        </w:tc>
        <w:tc>
          <w:tcPr>
            <w:tcW w:w="238" w:type="pct"/>
            <w:vAlign w:val="center"/>
          </w:tcPr>
          <w:p w14:paraId="757648B1" w14:textId="226C0EE5" w:rsidR="006E5C06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4</w:t>
            </w:r>
          </w:p>
        </w:tc>
      </w:tr>
      <w:tr w:rsidR="006E5C06" w:rsidRPr="003911EE" w14:paraId="0F9F92B4" w14:textId="77777777" w:rsidTr="00CA2458">
        <w:tc>
          <w:tcPr>
            <w:tcW w:w="5000" w:type="pct"/>
            <w:gridSpan w:val="12"/>
          </w:tcPr>
          <w:p w14:paraId="1C3DF2FD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ace</w:t>
            </w:r>
          </w:p>
        </w:tc>
      </w:tr>
      <w:tr w:rsidR="00CA2458" w:rsidRPr="003911EE" w14:paraId="5BB426A0" w14:textId="77777777" w:rsidTr="00CA2458">
        <w:tc>
          <w:tcPr>
            <w:tcW w:w="128" w:type="pct"/>
          </w:tcPr>
          <w:p w14:paraId="77CBBF1B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2" w:type="pct"/>
          </w:tcPr>
          <w:p w14:paraId="5E6F6618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621" w:type="pct"/>
            <w:vAlign w:val="center"/>
          </w:tcPr>
          <w:p w14:paraId="72AC8726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90" w:type="pct"/>
            <w:vAlign w:val="center"/>
          </w:tcPr>
          <w:p w14:paraId="5FC9B43D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576" w:type="pct"/>
            <w:vAlign w:val="center"/>
          </w:tcPr>
          <w:p w14:paraId="581476AE" w14:textId="241E4F1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94" w:type="pct"/>
            <w:vAlign w:val="center"/>
          </w:tcPr>
          <w:p w14:paraId="2419C7FB" w14:textId="073360AD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577" w:type="pct"/>
            <w:vAlign w:val="center"/>
          </w:tcPr>
          <w:p w14:paraId="0C19A8B3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41" w:type="pct"/>
            <w:vAlign w:val="center"/>
          </w:tcPr>
          <w:p w14:paraId="4F699D90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577" w:type="pct"/>
            <w:vAlign w:val="center"/>
          </w:tcPr>
          <w:p w14:paraId="21CE828B" w14:textId="15F443BD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40" w:type="pct"/>
            <w:vAlign w:val="center"/>
          </w:tcPr>
          <w:p w14:paraId="0A72D130" w14:textId="20842939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626" w:type="pct"/>
            <w:vAlign w:val="center"/>
          </w:tcPr>
          <w:p w14:paraId="71CFC4DF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238" w:type="pct"/>
            <w:vAlign w:val="center"/>
          </w:tcPr>
          <w:p w14:paraId="4AC0A62F" w14:textId="77777777" w:rsidR="006E5C06" w:rsidRPr="003911EE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</w:tr>
      <w:tr w:rsidR="00CA2458" w:rsidRPr="003911EE" w14:paraId="38618935" w14:textId="77777777" w:rsidTr="00CA2458">
        <w:tc>
          <w:tcPr>
            <w:tcW w:w="128" w:type="pct"/>
          </w:tcPr>
          <w:p w14:paraId="293AA1E4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2" w:type="pct"/>
          </w:tcPr>
          <w:p w14:paraId="49617288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Black or African American</w:t>
            </w:r>
          </w:p>
        </w:tc>
        <w:tc>
          <w:tcPr>
            <w:tcW w:w="621" w:type="pct"/>
            <w:vAlign w:val="center"/>
          </w:tcPr>
          <w:p w14:paraId="3F2B4490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20</w:t>
            </w:r>
          </w:p>
          <w:p w14:paraId="02240D3A" w14:textId="00E427F6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04-0.89)</w:t>
            </w:r>
          </w:p>
        </w:tc>
        <w:tc>
          <w:tcPr>
            <w:tcW w:w="290" w:type="pct"/>
            <w:vAlign w:val="center"/>
          </w:tcPr>
          <w:p w14:paraId="3C1C12FB" w14:textId="009D5768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4</w:t>
            </w:r>
          </w:p>
        </w:tc>
        <w:tc>
          <w:tcPr>
            <w:tcW w:w="576" w:type="pct"/>
            <w:vAlign w:val="center"/>
          </w:tcPr>
          <w:p w14:paraId="122E0246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88</w:t>
            </w:r>
          </w:p>
          <w:p w14:paraId="1C1107C5" w14:textId="68E69EF4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8-9.17)</w:t>
            </w:r>
          </w:p>
        </w:tc>
        <w:tc>
          <w:tcPr>
            <w:tcW w:w="294" w:type="pct"/>
            <w:vAlign w:val="center"/>
          </w:tcPr>
          <w:p w14:paraId="5463E037" w14:textId="39FA981E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44</w:t>
            </w:r>
          </w:p>
        </w:tc>
        <w:tc>
          <w:tcPr>
            <w:tcW w:w="577" w:type="pct"/>
            <w:vAlign w:val="center"/>
          </w:tcPr>
          <w:p w14:paraId="7AB19F71" w14:textId="77777777" w:rsidR="006E5C06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59</w:t>
            </w:r>
          </w:p>
          <w:p w14:paraId="32861F67" w14:textId="2081E7E6" w:rsidR="00CA2458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68-9.89)</w:t>
            </w:r>
          </w:p>
        </w:tc>
        <w:tc>
          <w:tcPr>
            <w:tcW w:w="241" w:type="pct"/>
            <w:vAlign w:val="center"/>
          </w:tcPr>
          <w:p w14:paraId="5E6F740E" w14:textId="552A37D1" w:rsidR="006E5C06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16</w:t>
            </w:r>
          </w:p>
        </w:tc>
        <w:tc>
          <w:tcPr>
            <w:tcW w:w="577" w:type="pct"/>
            <w:vAlign w:val="center"/>
          </w:tcPr>
          <w:p w14:paraId="2294226A" w14:textId="77777777" w:rsidR="006E5C06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07</w:t>
            </w:r>
          </w:p>
          <w:p w14:paraId="74C41B6B" w14:textId="31D54B11" w:rsidR="00630478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7-3.14)</w:t>
            </w:r>
          </w:p>
        </w:tc>
        <w:tc>
          <w:tcPr>
            <w:tcW w:w="240" w:type="pct"/>
            <w:vAlign w:val="center"/>
          </w:tcPr>
          <w:p w14:paraId="225CCC03" w14:textId="191315B3" w:rsidR="006E5C06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0</w:t>
            </w:r>
          </w:p>
        </w:tc>
        <w:tc>
          <w:tcPr>
            <w:tcW w:w="626" w:type="pct"/>
            <w:vAlign w:val="center"/>
          </w:tcPr>
          <w:p w14:paraId="7202DB9E" w14:textId="77777777" w:rsidR="006E5C06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14</w:t>
            </w:r>
          </w:p>
          <w:p w14:paraId="172A6224" w14:textId="7C6199DE" w:rsidR="00630478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68-6.72)</w:t>
            </w:r>
          </w:p>
        </w:tc>
        <w:tc>
          <w:tcPr>
            <w:tcW w:w="238" w:type="pct"/>
            <w:vAlign w:val="center"/>
          </w:tcPr>
          <w:p w14:paraId="5003AF1B" w14:textId="6A252761" w:rsidR="006E5C06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19</w:t>
            </w:r>
          </w:p>
        </w:tc>
      </w:tr>
      <w:tr w:rsidR="00CA2458" w:rsidRPr="003911EE" w14:paraId="1F6AAEF9" w14:textId="77777777" w:rsidTr="00CA2458">
        <w:tc>
          <w:tcPr>
            <w:tcW w:w="128" w:type="pct"/>
          </w:tcPr>
          <w:p w14:paraId="10D98D66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2" w:type="pct"/>
          </w:tcPr>
          <w:p w14:paraId="05123F0D" w14:textId="77777777" w:rsidR="006E5C06" w:rsidRPr="003911EE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21" w:type="pct"/>
            <w:vAlign w:val="center"/>
          </w:tcPr>
          <w:p w14:paraId="0B78ED14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36</w:t>
            </w:r>
          </w:p>
          <w:p w14:paraId="100C84C6" w14:textId="41837EBF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06-2.21)</w:t>
            </w:r>
          </w:p>
        </w:tc>
        <w:tc>
          <w:tcPr>
            <w:tcW w:w="290" w:type="pct"/>
            <w:vAlign w:val="center"/>
          </w:tcPr>
          <w:p w14:paraId="4B4E5102" w14:textId="62991F30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27</w:t>
            </w:r>
          </w:p>
        </w:tc>
        <w:tc>
          <w:tcPr>
            <w:tcW w:w="576" w:type="pct"/>
            <w:vAlign w:val="center"/>
          </w:tcPr>
          <w:p w14:paraId="737A8EA8" w14:textId="77777777" w:rsidR="006E5C06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50</w:t>
            </w:r>
          </w:p>
          <w:p w14:paraId="16869298" w14:textId="37435897" w:rsidR="00B34A2D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0-7.48)</w:t>
            </w:r>
          </w:p>
        </w:tc>
        <w:tc>
          <w:tcPr>
            <w:tcW w:w="294" w:type="pct"/>
            <w:vAlign w:val="center"/>
          </w:tcPr>
          <w:p w14:paraId="43B29507" w14:textId="6A235E5F" w:rsidR="006E5C06" w:rsidRPr="003911EE" w:rsidRDefault="00B34A2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2</w:t>
            </w:r>
          </w:p>
        </w:tc>
        <w:tc>
          <w:tcPr>
            <w:tcW w:w="577" w:type="pct"/>
            <w:vAlign w:val="center"/>
          </w:tcPr>
          <w:p w14:paraId="13795B37" w14:textId="77777777" w:rsidR="006E5C06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00</w:t>
            </w:r>
          </w:p>
          <w:p w14:paraId="2BBA52CC" w14:textId="76B444ED" w:rsidR="00CA2458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0-3.31)</w:t>
            </w:r>
          </w:p>
        </w:tc>
        <w:tc>
          <w:tcPr>
            <w:tcW w:w="241" w:type="pct"/>
            <w:vAlign w:val="center"/>
          </w:tcPr>
          <w:p w14:paraId="26072F48" w14:textId="2F2C1CFF" w:rsidR="006E5C06" w:rsidRPr="003911EE" w:rsidRDefault="00CA245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577" w:type="pct"/>
            <w:vAlign w:val="center"/>
          </w:tcPr>
          <w:p w14:paraId="77E4E020" w14:textId="77777777" w:rsidR="006E5C06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75</w:t>
            </w:r>
          </w:p>
          <w:p w14:paraId="7CADA875" w14:textId="2EE89183" w:rsidR="00630478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4-2.37)</w:t>
            </w:r>
          </w:p>
        </w:tc>
        <w:tc>
          <w:tcPr>
            <w:tcW w:w="240" w:type="pct"/>
            <w:vAlign w:val="center"/>
          </w:tcPr>
          <w:p w14:paraId="2D247F66" w14:textId="67AE588F" w:rsidR="006E5C06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2</w:t>
            </w:r>
          </w:p>
        </w:tc>
        <w:tc>
          <w:tcPr>
            <w:tcW w:w="626" w:type="pct"/>
            <w:vAlign w:val="center"/>
          </w:tcPr>
          <w:p w14:paraId="598DD1EA" w14:textId="77777777" w:rsidR="006E5C06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19</w:t>
            </w:r>
          </w:p>
          <w:p w14:paraId="44E13F3E" w14:textId="4208AE5E" w:rsidR="00630478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7-3.79)</w:t>
            </w:r>
          </w:p>
        </w:tc>
        <w:tc>
          <w:tcPr>
            <w:tcW w:w="238" w:type="pct"/>
            <w:vAlign w:val="center"/>
          </w:tcPr>
          <w:p w14:paraId="10441873" w14:textId="461FAFE9" w:rsidR="006E5C06" w:rsidRPr="003911EE" w:rsidRDefault="00630478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77</w:t>
            </w:r>
          </w:p>
        </w:tc>
      </w:tr>
      <w:tr w:rsidR="00CA2458" w:rsidRPr="003911EE" w14:paraId="77ED564F" w14:textId="77777777" w:rsidTr="00CA2458">
        <w:tc>
          <w:tcPr>
            <w:tcW w:w="720" w:type="pct"/>
            <w:gridSpan w:val="2"/>
          </w:tcPr>
          <w:p w14:paraId="5AC74CF7" w14:textId="7EC203CE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21" w:type="pct"/>
            <w:vAlign w:val="center"/>
          </w:tcPr>
          <w:p w14:paraId="215135EA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4.64</w:t>
            </w:r>
          </w:p>
          <w:p w14:paraId="00348CC2" w14:textId="5C439500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56-38.13)</w:t>
            </w:r>
          </w:p>
        </w:tc>
        <w:tc>
          <w:tcPr>
            <w:tcW w:w="290" w:type="pct"/>
            <w:vAlign w:val="center"/>
          </w:tcPr>
          <w:p w14:paraId="7B08A8C4" w14:textId="798A58E7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5</w:t>
            </w:r>
          </w:p>
        </w:tc>
        <w:tc>
          <w:tcPr>
            <w:tcW w:w="576" w:type="pct"/>
            <w:vAlign w:val="center"/>
          </w:tcPr>
          <w:p w14:paraId="20840948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505</w:t>
            </w:r>
          </w:p>
          <w:p w14:paraId="163F738C" w14:textId="09EF5BEB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50-4.52)</w:t>
            </w:r>
          </w:p>
        </w:tc>
        <w:tc>
          <w:tcPr>
            <w:tcW w:w="294" w:type="pct"/>
            <w:vAlign w:val="center"/>
          </w:tcPr>
          <w:p w14:paraId="1B408BF7" w14:textId="06864B8C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47</w:t>
            </w:r>
          </w:p>
        </w:tc>
        <w:tc>
          <w:tcPr>
            <w:tcW w:w="577" w:type="pct"/>
            <w:vAlign w:val="center"/>
          </w:tcPr>
          <w:p w14:paraId="4F1D1E72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69</w:t>
            </w:r>
          </w:p>
          <w:p w14:paraId="16464EDC" w14:textId="05BCE274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67-4.25)</w:t>
            </w:r>
          </w:p>
        </w:tc>
        <w:tc>
          <w:tcPr>
            <w:tcW w:w="241" w:type="pct"/>
            <w:vAlign w:val="center"/>
          </w:tcPr>
          <w:p w14:paraId="224C1661" w14:textId="78F005AB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27</w:t>
            </w:r>
          </w:p>
        </w:tc>
        <w:tc>
          <w:tcPr>
            <w:tcW w:w="577" w:type="pct"/>
            <w:vAlign w:val="center"/>
          </w:tcPr>
          <w:p w14:paraId="631C2B68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51</w:t>
            </w:r>
          </w:p>
          <w:p w14:paraId="5C035384" w14:textId="365BD39A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65-3.47)</w:t>
            </w:r>
          </w:p>
        </w:tc>
        <w:tc>
          <w:tcPr>
            <w:tcW w:w="240" w:type="pct"/>
            <w:vAlign w:val="center"/>
          </w:tcPr>
          <w:p w14:paraId="06A7C559" w14:textId="4780EA3D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34</w:t>
            </w:r>
          </w:p>
        </w:tc>
        <w:tc>
          <w:tcPr>
            <w:tcW w:w="626" w:type="pct"/>
            <w:vAlign w:val="center"/>
          </w:tcPr>
          <w:p w14:paraId="25574809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59</w:t>
            </w:r>
          </w:p>
          <w:p w14:paraId="6D4AAB5D" w14:textId="56A00D79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69-3.66)</w:t>
            </w:r>
          </w:p>
        </w:tc>
        <w:tc>
          <w:tcPr>
            <w:tcW w:w="238" w:type="pct"/>
            <w:vAlign w:val="center"/>
          </w:tcPr>
          <w:p w14:paraId="649D0C4A" w14:textId="0F2638EE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28</w:t>
            </w:r>
          </w:p>
        </w:tc>
      </w:tr>
      <w:tr w:rsidR="00CA2458" w:rsidRPr="003911EE" w14:paraId="4B8AEA9C" w14:textId="77777777" w:rsidTr="00CA2458">
        <w:tc>
          <w:tcPr>
            <w:tcW w:w="720" w:type="pct"/>
            <w:gridSpan w:val="2"/>
          </w:tcPr>
          <w:p w14:paraId="67151653" w14:textId="7DDA2169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ispanic ethnicity</w:t>
            </w:r>
          </w:p>
        </w:tc>
        <w:tc>
          <w:tcPr>
            <w:tcW w:w="621" w:type="pct"/>
            <w:vAlign w:val="center"/>
          </w:tcPr>
          <w:p w14:paraId="4A51307C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19</w:t>
            </w:r>
          </w:p>
          <w:p w14:paraId="2F065149" w14:textId="4494D681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24-6.03)</w:t>
            </w:r>
          </w:p>
        </w:tc>
        <w:tc>
          <w:tcPr>
            <w:tcW w:w="290" w:type="pct"/>
            <w:vAlign w:val="center"/>
          </w:tcPr>
          <w:p w14:paraId="20691CE9" w14:textId="7661BFFF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83</w:t>
            </w:r>
          </w:p>
        </w:tc>
        <w:tc>
          <w:tcPr>
            <w:tcW w:w="576" w:type="pct"/>
            <w:vAlign w:val="center"/>
          </w:tcPr>
          <w:p w14:paraId="7D048913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35</w:t>
            </w:r>
          </w:p>
          <w:p w14:paraId="00DBECB5" w14:textId="27B9D0D8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12-0.99)</w:t>
            </w:r>
          </w:p>
        </w:tc>
        <w:tc>
          <w:tcPr>
            <w:tcW w:w="294" w:type="pct"/>
            <w:vAlign w:val="center"/>
          </w:tcPr>
          <w:p w14:paraId="101498D3" w14:textId="549B3E05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047</w:t>
            </w:r>
          </w:p>
        </w:tc>
        <w:tc>
          <w:tcPr>
            <w:tcW w:w="577" w:type="pct"/>
            <w:vAlign w:val="center"/>
          </w:tcPr>
          <w:p w14:paraId="7B1F6438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13</w:t>
            </w:r>
          </w:p>
          <w:p w14:paraId="01378B8F" w14:textId="7B52A6F5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42-3.04)</w:t>
            </w:r>
          </w:p>
        </w:tc>
        <w:tc>
          <w:tcPr>
            <w:tcW w:w="241" w:type="pct"/>
            <w:vAlign w:val="center"/>
          </w:tcPr>
          <w:p w14:paraId="4AF18EB4" w14:textId="054FB984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80</w:t>
            </w:r>
          </w:p>
        </w:tc>
        <w:tc>
          <w:tcPr>
            <w:tcW w:w="577" w:type="pct"/>
            <w:vAlign w:val="center"/>
          </w:tcPr>
          <w:p w14:paraId="385A4E8A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2.08</w:t>
            </w:r>
          </w:p>
          <w:p w14:paraId="034233D2" w14:textId="73235E9E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79-5.50)</w:t>
            </w:r>
          </w:p>
        </w:tc>
        <w:tc>
          <w:tcPr>
            <w:tcW w:w="240" w:type="pct"/>
            <w:vAlign w:val="center"/>
          </w:tcPr>
          <w:p w14:paraId="1DCAA9ED" w14:textId="15ED0014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4</w:t>
            </w:r>
          </w:p>
        </w:tc>
        <w:tc>
          <w:tcPr>
            <w:tcW w:w="626" w:type="pct"/>
            <w:vAlign w:val="center"/>
          </w:tcPr>
          <w:p w14:paraId="3A3DB103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2.18</w:t>
            </w:r>
          </w:p>
          <w:p w14:paraId="3FBCE4AB" w14:textId="7378D513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83-5.76)</w:t>
            </w:r>
          </w:p>
        </w:tc>
        <w:tc>
          <w:tcPr>
            <w:tcW w:w="238" w:type="pct"/>
            <w:vAlign w:val="center"/>
          </w:tcPr>
          <w:p w14:paraId="4C9D59CD" w14:textId="6394A68A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2</w:t>
            </w:r>
          </w:p>
        </w:tc>
      </w:tr>
      <w:tr w:rsidR="00CA2458" w:rsidRPr="003911EE" w14:paraId="0420BDF7" w14:textId="77777777" w:rsidTr="00CA2458">
        <w:tc>
          <w:tcPr>
            <w:tcW w:w="720" w:type="pct"/>
            <w:gridSpan w:val="2"/>
          </w:tcPr>
          <w:p w14:paraId="2B57340C" w14:textId="2F9AF988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Financial stability &gt;3</w:t>
            </w:r>
          </w:p>
        </w:tc>
        <w:tc>
          <w:tcPr>
            <w:tcW w:w="621" w:type="pct"/>
            <w:vAlign w:val="center"/>
          </w:tcPr>
          <w:p w14:paraId="24460B83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6</w:t>
            </w:r>
          </w:p>
          <w:p w14:paraId="4B746DE0" w14:textId="40E4E471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12-1.75)</w:t>
            </w:r>
          </w:p>
        </w:tc>
        <w:tc>
          <w:tcPr>
            <w:tcW w:w="290" w:type="pct"/>
            <w:vAlign w:val="center"/>
          </w:tcPr>
          <w:p w14:paraId="4CA80915" w14:textId="391665FC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26</w:t>
            </w:r>
          </w:p>
        </w:tc>
        <w:tc>
          <w:tcPr>
            <w:tcW w:w="576" w:type="pct"/>
            <w:vAlign w:val="center"/>
          </w:tcPr>
          <w:p w14:paraId="1C0EFFEF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9</w:t>
            </w:r>
          </w:p>
          <w:p w14:paraId="48C659F3" w14:textId="6233537C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4-2.37)</w:t>
            </w:r>
          </w:p>
        </w:tc>
        <w:tc>
          <w:tcPr>
            <w:tcW w:w="294" w:type="pct"/>
            <w:vAlign w:val="center"/>
          </w:tcPr>
          <w:p w14:paraId="7C75A5DA" w14:textId="27BE9A79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577" w:type="pct"/>
            <w:vAlign w:val="center"/>
          </w:tcPr>
          <w:p w14:paraId="3EF3F03C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5</w:t>
            </w:r>
          </w:p>
          <w:p w14:paraId="48688F96" w14:textId="045A2296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8-1.94)</w:t>
            </w:r>
          </w:p>
        </w:tc>
        <w:tc>
          <w:tcPr>
            <w:tcW w:w="241" w:type="pct"/>
            <w:vAlign w:val="center"/>
          </w:tcPr>
          <w:p w14:paraId="6E593CD7" w14:textId="1C141896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577" w:type="pct"/>
            <w:vAlign w:val="center"/>
          </w:tcPr>
          <w:p w14:paraId="2120E133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65</w:t>
            </w:r>
          </w:p>
          <w:p w14:paraId="707FEBA7" w14:textId="571BFC2D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76-3.61)</w:t>
            </w:r>
          </w:p>
        </w:tc>
        <w:tc>
          <w:tcPr>
            <w:tcW w:w="240" w:type="pct"/>
            <w:vAlign w:val="center"/>
          </w:tcPr>
          <w:p w14:paraId="76806711" w14:textId="507E32A2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626" w:type="pct"/>
            <w:vAlign w:val="center"/>
          </w:tcPr>
          <w:p w14:paraId="7C140413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5</w:t>
            </w:r>
          </w:p>
          <w:p w14:paraId="36FEEBB1" w14:textId="0A93CCA7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4-2.04)</w:t>
            </w:r>
          </w:p>
        </w:tc>
        <w:tc>
          <w:tcPr>
            <w:tcW w:w="238" w:type="pct"/>
            <w:vAlign w:val="center"/>
          </w:tcPr>
          <w:p w14:paraId="6CA4AA28" w14:textId="08C47DCB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9</w:t>
            </w:r>
          </w:p>
        </w:tc>
      </w:tr>
      <w:tr w:rsidR="00CA2458" w:rsidRPr="003911EE" w14:paraId="5FAD42A9" w14:textId="77777777" w:rsidTr="00CA2458">
        <w:tc>
          <w:tcPr>
            <w:tcW w:w="720" w:type="pct"/>
            <w:gridSpan w:val="2"/>
          </w:tcPr>
          <w:p w14:paraId="772462E7" w14:textId="754ADF9E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mpleted high school</w:t>
            </w:r>
          </w:p>
        </w:tc>
        <w:tc>
          <w:tcPr>
            <w:tcW w:w="621" w:type="pct"/>
            <w:vAlign w:val="center"/>
          </w:tcPr>
          <w:p w14:paraId="7D86B5BD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36</w:t>
            </w:r>
          </w:p>
          <w:p w14:paraId="49F31E45" w14:textId="4B9A53DE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3-5.66)</w:t>
            </w:r>
          </w:p>
        </w:tc>
        <w:tc>
          <w:tcPr>
            <w:tcW w:w="290" w:type="pct"/>
            <w:vAlign w:val="center"/>
          </w:tcPr>
          <w:p w14:paraId="0EDD1BB4" w14:textId="3DE12AEC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8</w:t>
            </w:r>
          </w:p>
        </w:tc>
        <w:tc>
          <w:tcPr>
            <w:tcW w:w="576" w:type="pct"/>
            <w:vAlign w:val="center"/>
          </w:tcPr>
          <w:p w14:paraId="42CC318D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49</w:t>
            </w:r>
          </w:p>
          <w:p w14:paraId="537C8BAD" w14:textId="4BFA795F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89-6.96)</w:t>
            </w:r>
          </w:p>
        </w:tc>
        <w:tc>
          <w:tcPr>
            <w:tcW w:w="294" w:type="pct"/>
            <w:vAlign w:val="center"/>
          </w:tcPr>
          <w:p w14:paraId="6C074A08" w14:textId="6797491B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8</w:t>
            </w:r>
          </w:p>
        </w:tc>
        <w:tc>
          <w:tcPr>
            <w:tcW w:w="577" w:type="pct"/>
            <w:vAlign w:val="center"/>
          </w:tcPr>
          <w:p w14:paraId="3FA08629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8</w:t>
            </w:r>
          </w:p>
          <w:p w14:paraId="6EAFFB1B" w14:textId="6C49249B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8-2.53)</w:t>
            </w:r>
          </w:p>
        </w:tc>
        <w:tc>
          <w:tcPr>
            <w:tcW w:w="241" w:type="pct"/>
            <w:vAlign w:val="center"/>
          </w:tcPr>
          <w:p w14:paraId="704131B8" w14:textId="1CC6C97B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6</w:t>
            </w:r>
          </w:p>
        </w:tc>
        <w:tc>
          <w:tcPr>
            <w:tcW w:w="577" w:type="pct"/>
            <w:vAlign w:val="center"/>
          </w:tcPr>
          <w:p w14:paraId="1F7BF729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1</w:t>
            </w:r>
          </w:p>
          <w:p w14:paraId="4DC1AEBB" w14:textId="1FBCF741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3-1.97)</w:t>
            </w:r>
          </w:p>
        </w:tc>
        <w:tc>
          <w:tcPr>
            <w:tcW w:w="240" w:type="pct"/>
            <w:vAlign w:val="center"/>
          </w:tcPr>
          <w:p w14:paraId="1A592B48" w14:textId="7C1AC5BD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4</w:t>
            </w:r>
          </w:p>
        </w:tc>
        <w:tc>
          <w:tcPr>
            <w:tcW w:w="626" w:type="pct"/>
            <w:vAlign w:val="center"/>
          </w:tcPr>
          <w:p w14:paraId="09088C57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2</w:t>
            </w:r>
          </w:p>
          <w:p w14:paraId="69DE197C" w14:textId="1A3E904A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5-1.54)</w:t>
            </w:r>
          </w:p>
        </w:tc>
        <w:tc>
          <w:tcPr>
            <w:tcW w:w="238" w:type="pct"/>
            <w:vAlign w:val="center"/>
          </w:tcPr>
          <w:p w14:paraId="088489F5" w14:textId="06545468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1</w:t>
            </w:r>
          </w:p>
        </w:tc>
      </w:tr>
      <w:tr w:rsidR="00CA2458" w:rsidRPr="003911EE" w14:paraId="16CD69F5" w14:textId="77777777" w:rsidTr="00CA2458">
        <w:tc>
          <w:tcPr>
            <w:tcW w:w="720" w:type="pct"/>
            <w:gridSpan w:val="2"/>
          </w:tcPr>
          <w:p w14:paraId="14E33240" w14:textId="27A2405A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urrently homeless or unstably housed</w:t>
            </w:r>
          </w:p>
        </w:tc>
        <w:tc>
          <w:tcPr>
            <w:tcW w:w="621" w:type="pct"/>
            <w:vAlign w:val="center"/>
          </w:tcPr>
          <w:p w14:paraId="02AC16B4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04</w:t>
            </w:r>
          </w:p>
          <w:p w14:paraId="6B0B8775" w14:textId="64781700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8-3.93)</w:t>
            </w:r>
          </w:p>
        </w:tc>
        <w:tc>
          <w:tcPr>
            <w:tcW w:w="290" w:type="pct"/>
            <w:vAlign w:val="center"/>
          </w:tcPr>
          <w:p w14:paraId="345874E9" w14:textId="36554949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5</w:t>
            </w:r>
          </w:p>
        </w:tc>
        <w:tc>
          <w:tcPr>
            <w:tcW w:w="576" w:type="pct"/>
            <w:vAlign w:val="center"/>
          </w:tcPr>
          <w:p w14:paraId="76D57184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81</w:t>
            </w:r>
          </w:p>
          <w:p w14:paraId="4089ED94" w14:textId="4CBF82A6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9-2.22)</w:t>
            </w:r>
          </w:p>
        </w:tc>
        <w:tc>
          <w:tcPr>
            <w:tcW w:w="294" w:type="pct"/>
            <w:vAlign w:val="center"/>
          </w:tcPr>
          <w:p w14:paraId="066C25EE" w14:textId="39ADB8DB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8</w:t>
            </w:r>
          </w:p>
        </w:tc>
        <w:tc>
          <w:tcPr>
            <w:tcW w:w="577" w:type="pct"/>
            <w:vAlign w:val="center"/>
          </w:tcPr>
          <w:p w14:paraId="541CD56F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22</w:t>
            </w:r>
          </w:p>
          <w:p w14:paraId="7DF7C2CB" w14:textId="0C2CAD67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53-2.80)</w:t>
            </w:r>
          </w:p>
        </w:tc>
        <w:tc>
          <w:tcPr>
            <w:tcW w:w="241" w:type="pct"/>
            <w:vAlign w:val="center"/>
          </w:tcPr>
          <w:p w14:paraId="24F8F3D0" w14:textId="4EE45C88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4</w:t>
            </w:r>
          </w:p>
        </w:tc>
        <w:tc>
          <w:tcPr>
            <w:tcW w:w="577" w:type="pct"/>
            <w:vAlign w:val="center"/>
          </w:tcPr>
          <w:p w14:paraId="23751A45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6</w:t>
            </w:r>
          </w:p>
          <w:p w14:paraId="1F350571" w14:textId="33CE5D71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0-1.46)</w:t>
            </w:r>
          </w:p>
        </w:tc>
        <w:tc>
          <w:tcPr>
            <w:tcW w:w="240" w:type="pct"/>
            <w:vAlign w:val="center"/>
          </w:tcPr>
          <w:p w14:paraId="501E8702" w14:textId="45356851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0</w:t>
            </w:r>
          </w:p>
        </w:tc>
        <w:tc>
          <w:tcPr>
            <w:tcW w:w="626" w:type="pct"/>
            <w:vAlign w:val="center"/>
          </w:tcPr>
          <w:p w14:paraId="458C2248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3</w:t>
            </w:r>
          </w:p>
          <w:p w14:paraId="3E2E3217" w14:textId="61FE1AD6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3-1.60)</w:t>
            </w:r>
          </w:p>
        </w:tc>
        <w:tc>
          <w:tcPr>
            <w:tcW w:w="238" w:type="pct"/>
            <w:vAlign w:val="center"/>
          </w:tcPr>
          <w:p w14:paraId="0D447872" w14:textId="5334E3CE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43</w:t>
            </w:r>
          </w:p>
        </w:tc>
      </w:tr>
      <w:tr w:rsidR="00CA2458" w:rsidRPr="003911EE" w14:paraId="669270CD" w14:textId="77777777" w:rsidTr="00CA2458">
        <w:tc>
          <w:tcPr>
            <w:tcW w:w="720" w:type="pct"/>
            <w:gridSpan w:val="2"/>
          </w:tcPr>
          <w:p w14:paraId="6166ACDA" w14:textId="038DFDC8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Ever been incarcerated</w:t>
            </w:r>
          </w:p>
        </w:tc>
        <w:tc>
          <w:tcPr>
            <w:tcW w:w="621" w:type="pct"/>
            <w:vAlign w:val="center"/>
          </w:tcPr>
          <w:p w14:paraId="2A639F8D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54</w:t>
            </w:r>
          </w:p>
          <w:p w14:paraId="3B0200A9" w14:textId="5E2D72E5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06-4.57)</w:t>
            </w:r>
          </w:p>
        </w:tc>
        <w:tc>
          <w:tcPr>
            <w:tcW w:w="290" w:type="pct"/>
            <w:vAlign w:val="center"/>
          </w:tcPr>
          <w:p w14:paraId="56E02896" w14:textId="5A43B207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7</w:t>
            </w:r>
          </w:p>
        </w:tc>
        <w:tc>
          <w:tcPr>
            <w:tcW w:w="576" w:type="pct"/>
            <w:vAlign w:val="center"/>
          </w:tcPr>
          <w:p w14:paraId="5FB273AA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88</w:t>
            </w:r>
          </w:p>
          <w:p w14:paraId="7081F07C" w14:textId="60769B63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3-3.39)</w:t>
            </w:r>
          </w:p>
        </w:tc>
        <w:tc>
          <w:tcPr>
            <w:tcW w:w="294" w:type="pct"/>
            <w:vAlign w:val="center"/>
          </w:tcPr>
          <w:p w14:paraId="43F3B7C3" w14:textId="5EF34A9A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6</w:t>
            </w:r>
          </w:p>
        </w:tc>
        <w:tc>
          <w:tcPr>
            <w:tcW w:w="577" w:type="pct"/>
            <w:vAlign w:val="center"/>
          </w:tcPr>
          <w:p w14:paraId="34AA440E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62</w:t>
            </w:r>
          </w:p>
          <w:p w14:paraId="77DD9146" w14:textId="2F8C986E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56-4.62)</w:t>
            </w:r>
          </w:p>
        </w:tc>
        <w:tc>
          <w:tcPr>
            <w:tcW w:w="241" w:type="pct"/>
            <w:vAlign w:val="center"/>
          </w:tcPr>
          <w:p w14:paraId="0A1B17AE" w14:textId="0BD0E29A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7</w:t>
            </w:r>
          </w:p>
        </w:tc>
        <w:tc>
          <w:tcPr>
            <w:tcW w:w="577" w:type="pct"/>
            <w:vAlign w:val="center"/>
          </w:tcPr>
          <w:p w14:paraId="0412F0CB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6</w:t>
            </w:r>
          </w:p>
          <w:p w14:paraId="4C681B64" w14:textId="4EDDA58B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11-1.16)</w:t>
            </w:r>
          </w:p>
        </w:tc>
        <w:tc>
          <w:tcPr>
            <w:tcW w:w="240" w:type="pct"/>
            <w:vAlign w:val="center"/>
          </w:tcPr>
          <w:p w14:paraId="50EFB979" w14:textId="30B8C766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26" w:type="pct"/>
            <w:vAlign w:val="center"/>
          </w:tcPr>
          <w:p w14:paraId="77AF4FED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5</w:t>
            </w:r>
          </w:p>
          <w:p w14:paraId="1D8D1302" w14:textId="4F90A4F1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2-1.88)</w:t>
            </w:r>
          </w:p>
        </w:tc>
        <w:tc>
          <w:tcPr>
            <w:tcW w:w="238" w:type="pct"/>
            <w:vAlign w:val="center"/>
          </w:tcPr>
          <w:p w14:paraId="481EF464" w14:textId="1AEECACA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43</w:t>
            </w:r>
          </w:p>
        </w:tc>
      </w:tr>
      <w:tr w:rsidR="00CA2458" w:rsidRPr="003911EE" w14:paraId="7912978B" w14:textId="77777777" w:rsidTr="00CA2458">
        <w:tc>
          <w:tcPr>
            <w:tcW w:w="720" w:type="pct"/>
            <w:gridSpan w:val="2"/>
          </w:tcPr>
          <w:p w14:paraId="1AFE4576" w14:textId="31D1DA57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IV+</w:t>
            </w:r>
          </w:p>
        </w:tc>
        <w:tc>
          <w:tcPr>
            <w:tcW w:w="621" w:type="pct"/>
            <w:vAlign w:val="center"/>
          </w:tcPr>
          <w:p w14:paraId="0B225DEC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2</w:t>
            </w:r>
          </w:p>
          <w:p w14:paraId="5FA90D18" w14:textId="1B53E2FC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08-6.49)</w:t>
            </w:r>
          </w:p>
        </w:tc>
        <w:tc>
          <w:tcPr>
            <w:tcW w:w="290" w:type="pct"/>
            <w:vAlign w:val="center"/>
          </w:tcPr>
          <w:p w14:paraId="73682FAD" w14:textId="0D436FD0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576" w:type="pct"/>
            <w:vAlign w:val="center"/>
          </w:tcPr>
          <w:p w14:paraId="7EF9F781" w14:textId="74F23A54" w:rsidR="00437AF9" w:rsidRPr="00B57D3A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O.</w:t>
            </w:r>
            <w:r w:rsidR="00B57D3A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94" w:type="pct"/>
            <w:vAlign w:val="center"/>
          </w:tcPr>
          <w:p w14:paraId="56991336" w14:textId="388BA798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O.</w:t>
            </w:r>
          </w:p>
        </w:tc>
        <w:tc>
          <w:tcPr>
            <w:tcW w:w="577" w:type="pct"/>
            <w:vAlign w:val="center"/>
          </w:tcPr>
          <w:p w14:paraId="3E1DF680" w14:textId="5501F1B3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O.</w:t>
            </w:r>
          </w:p>
        </w:tc>
        <w:tc>
          <w:tcPr>
            <w:tcW w:w="241" w:type="pct"/>
            <w:vAlign w:val="center"/>
          </w:tcPr>
          <w:p w14:paraId="1E866657" w14:textId="5C5E5F9B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O.</w:t>
            </w:r>
          </w:p>
        </w:tc>
        <w:tc>
          <w:tcPr>
            <w:tcW w:w="577" w:type="pct"/>
            <w:vAlign w:val="center"/>
          </w:tcPr>
          <w:p w14:paraId="5638A201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5.35</w:t>
            </w:r>
          </w:p>
          <w:p w14:paraId="2510E947" w14:textId="385A3769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63-45.14)</w:t>
            </w:r>
          </w:p>
        </w:tc>
        <w:tc>
          <w:tcPr>
            <w:tcW w:w="240" w:type="pct"/>
            <w:vAlign w:val="center"/>
          </w:tcPr>
          <w:p w14:paraId="14D2222F" w14:textId="400A1FD0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26" w:type="pct"/>
            <w:vAlign w:val="center"/>
          </w:tcPr>
          <w:p w14:paraId="3CA808D8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39</w:t>
            </w:r>
          </w:p>
          <w:p w14:paraId="5C76334C" w14:textId="790E6156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6-12.43)</w:t>
            </w:r>
          </w:p>
        </w:tc>
        <w:tc>
          <w:tcPr>
            <w:tcW w:w="238" w:type="pct"/>
            <w:vAlign w:val="center"/>
          </w:tcPr>
          <w:p w14:paraId="3D9ADCBA" w14:textId="69A50DF6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0</w:t>
            </w:r>
          </w:p>
        </w:tc>
      </w:tr>
      <w:tr w:rsidR="00CA2458" w:rsidRPr="003911EE" w14:paraId="5A97FED4" w14:textId="77777777" w:rsidTr="00CA2458">
        <w:tc>
          <w:tcPr>
            <w:tcW w:w="720" w:type="pct"/>
            <w:gridSpan w:val="2"/>
          </w:tcPr>
          <w:p w14:paraId="594CB6BE" w14:textId="7DB0FF4A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proofErr w:type="spellStart"/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CV</w:t>
            </w: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21" w:type="pct"/>
            <w:vAlign w:val="center"/>
          </w:tcPr>
          <w:p w14:paraId="5FEDDA49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80</w:t>
            </w:r>
          </w:p>
          <w:p w14:paraId="242C6903" w14:textId="35941468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6-8.96)</w:t>
            </w:r>
          </w:p>
        </w:tc>
        <w:tc>
          <w:tcPr>
            <w:tcW w:w="290" w:type="pct"/>
            <w:vAlign w:val="center"/>
          </w:tcPr>
          <w:p w14:paraId="56C55F0C" w14:textId="6D8DB1D2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47</w:t>
            </w:r>
          </w:p>
        </w:tc>
        <w:tc>
          <w:tcPr>
            <w:tcW w:w="576" w:type="pct"/>
            <w:vAlign w:val="center"/>
          </w:tcPr>
          <w:p w14:paraId="5981A2B7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90</w:t>
            </w:r>
          </w:p>
          <w:p w14:paraId="6CDC29B8" w14:textId="3EE03696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8-6.20)</w:t>
            </w:r>
          </w:p>
        </w:tc>
        <w:tc>
          <w:tcPr>
            <w:tcW w:w="294" w:type="pct"/>
            <w:vAlign w:val="center"/>
          </w:tcPr>
          <w:p w14:paraId="55397A4B" w14:textId="156968BD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29</w:t>
            </w:r>
          </w:p>
        </w:tc>
        <w:tc>
          <w:tcPr>
            <w:tcW w:w="577" w:type="pct"/>
            <w:vAlign w:val="center"/>
          </w:tcPr>
          <w:p w14:paraId="4CCCBEA0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0</w:t>
            </w:r>
          </w:p>
          <w:p w14:paraId="1915723B" w14:textId="2008246D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3-1.92)</w:t>
            </w:r>
          </w:p>
        </w:tc>
        <w:tc>
          <w:tcPr>
            <w:tcW w:w="241" w:type="pct"/>
            <w:vAlign w:val="center"/>
          </w:tcPr>
          <w:p w14:paraId="66CBF2E2" w14:textId="5721D3FD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62</w:t>
            </w:r>
          </w:p>
        </w:tc>
        <w:tc>
          <w:tcPr>
            <w:tcW w:w="577" w:type="pct"/>
            <w:vAlign w:val="center"/>
          </w:tcPr>
          <w:p w14:paraId="4898E876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  <w:p w14:paraId="4531B1C4" w14:textId="6D89751D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4-1.75)</w:t>
            </w:r>
          </w:p>
        </w:tc>
        <w:tc>
          <w:tcPr>
            <w:tcW w:w="240" w:type="pct"/>
            <w:vAlign w:val="center"/>
          </w:tcPr>
          <w:p w14:paraId="1E7D96AE" w14:textId="4E44480A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3</w:t>
            </w:r>
          </w:p>
        </w:tc>
        <w:tc>
          <w:tcPr>
            <w:tcW w:w="626" w:type="pct"/>
            <w:vAlign w:val="center"/>
          </w:tcPr>
          <w:p w14:paraId="0D08BDC0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8</w:t>
            </w:r>
          </w:p>
          <w:p w14:paraId="530A48F5" w14:textId="29BBF302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1-1.09)</w:t>
            </w:r>
          </w:p>
        </w:tc>
        <w:tc>
          <w:tcPr>
            <w:tcW w:w="238" w:type="pct"/>
            <w:vAlign w:val="center"/>
          </w:tcPr>
          <w:p w14:paraId="4C9DBE3D" w14:textId="1CF93739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08</w:t>
            </w:r>
          </w:p>
        </w:tc>
      </w:tr>
      <w:tr w:rsidR="00CA2458" w:rsidRPr="003911EE" w14:paraId="2F861900" w14:textId="77777777" w:rsidTr="00CA2458">
        <w:tc>
          <w:tcPr>
            <w:tcW w:w="720" w:type="pct"/>
            <w:gridSpan w:val="2"/>
          </w:tcPr>
          <w:p w14:paraId="41035E24" w14:textId="4679F415" w:rsidR="00437AF9" w:rsidRPr="003911EE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Years of injecting</w:t>
            </w:r>
          </w:p>
        </w:tc>
        <w:tc>
          <w:tcPr>
            <w:tcW w:w="621" w:type="pct"/>
            <w:vAlign w:val="center"/>
          </w:tcPr>
          <w:p w14:paraId="7C2E0F32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6</w:t>
            </w:r>
          </w:p>
          <w:p w14:paraId="393F5542" w14:textId="4E3338FB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1-1.01)</w:t>
            </w:r>
          </w:p>
        </w:tc>
        <w:tc>
          <w:tcPr>
            <w:tcW w:w="290" w:type="pct"/>
            <w:vAlign w:val="center"/>
          </w:tcPr>
          <w:p w14:paraId="4DB69812" w14:textId="1F262A4F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0</w:t>
            </w:r>
          </w:p>
        </w:tc>
        <w:tc>
          <w:tcPr>
            <w:tcW w:w="576" w:type="pct"/>
            <w:vAlign w:val="center"/>
          </w:tcPr>
          <w:p w14:paraId="3C2F9F34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1</w:t>
            </w:r>
          </w:p>
          <w:p w14:paraId="70F4D53C" w14:textId="6B6E425B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6-1.05)</w:t>
            </w:r>
          </w:p>
        </w:tc>
        <w:tc>
          <w:tcPr>
            <w:tcW w:w="294" w:type="pct"/>
            <w:vAlign w:val="center"/>
          </w:tcPr>
          <w:p w14:paraId="7BA551CF" w14:textId="52480E5A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79</w:t>
            </w:r>
          </w:p>
        </w:tc>
        <w:tc>
          <w:tcPr>
            <w:tcW w:w="577" w:type="pct"/>
            <w:vAlign w:val="center"/>
          </w:tcPr>
          <w:p w14:paraId="03394FC9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3</w:t>
            </w:r>
          </w:p>
          <w:p w14:paraId="10406B83" w14:textId="53F9714A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9-1.07)</w:t>
            </w:r>
          </w:p>
        </w:tc>
        <w:tc>
          <w:tcPr>
            <w:tcW w:w="241" w:type="pct"/>
            <w:vAlign w:val="center"/>
          </w:tcPr>
          <w:p w14:paraId="12693711" w14:textId="08A9BAFF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3</w:t>
            </w:r>
          </w:p>
        </w:tc>
        <w:tc>
          <w:tcPr>
            <w:tcW w:w="577" w:type="pct"/>
            <w:vAlign w:val="center"/>
          </w:tcPr>
          <w:p w14:paraId="1387BB9D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1</w:t>
            </w:r>
          </w:p>
          <w:p w14:paraId="69723CAC" w14:textId="74091B51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8-1.05)</w:t>
            </w:r>
          </w:p>
        </w:tc>
        <w:tc>
          <w:tcPr>
            <w:tcW w:w="240" w:type="pct"/>
            <w:vAlign w:val="center"/>
          </w:tcPr>
          <w:p w14:paraId="5E8E86D9" w14:textId="04B73C3F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40</w:t>
            </w:r>
          </w:p>
        </w:tc>
        <w:tc>
          <w:tcPr>
            <w:tcW w:w="626" w:type="pct"/>
            <w:vAlign w:val="center"/>
          </w:tcPr>
          <w:p w14:paraId="052B6110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2</w:t>
            </w:r>
          </w:p>
          <w:p w14:paraId="1CD8100C" w14:textId="3AC7E1C5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8-1.05)</w:t>
            </w:r>
          </w:p>
        </w:tc>
        <w:tc>
          <w:tcPr>
            <w:tcW w:w="238" w:type="pct"/>
            <w:vAlign w:val="center"/>
          </w:tcPr>
          <w:p w14:paraId="27EC4E57" w14:textId="7FF3924C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1</w:t>
            </w:r>
          </w:p>
        </w:tc>
      </w:tr>
      <w:tr w:rsidR="00CA2458" w:rsidRPr="003911EE" w14:paraId="4866DF1A" w14:textId="77777777" w:rsidTr="00CA2458">
        <w:tc>
          <w:tcPr>
            <w:tcW w:w="720" w:type="pct"/>
            <w:gridSpan w:val="2"/>
          </w:tcPr>
          <w:p w14:paraId="74E4BE3B" w14:textId="2D89D6BE" w:rsidR="00437AF9" w:rsidRPr="008340C8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cent SSP Use</w:t>
            </w:r>
          </w:p>
        </w:tc>
        <w:tc>
          <w:tcPr>
            <w:tcW w:w="621" w:type="pct"/>
            <w:vAlign w:val="center"/>
          </w:tcPr>
          <w:p w14:paraId="057C62D8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3</w:t>
            </w:r>
          </w:p>
          <w:p w14:paraId="0662CA3C" w14:textId="5072FF00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6-4.87)</w:t>
            </w:r>
          </w:p>
        </w:tc>
        <w:tc>
          <w:tcPr>
            <w:tcW w:w="290" w:type="pct"/>
            <w:vAlign w:val="center"/>
          </w:tcPr>
          <w:p w14:paraId="16F50963" w14:textId="48E5A7CD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67</w:t>
            </w:r>
          </w:p>
        </w:tc>
        <w:tc>
          <w:tcPr>
            <w:tcW w:w="576" w:type="pct"/>
            <w:vAlign w:val="center"/>
          </w:tcPr>
          <w:p w14:paraId="029DE78D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3</w:t>
            </w:r>
          </w:p>
          <w:p w14:paraId="5175C72C" w14:textId="4BD1EA9C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1-2.23)</w:t>
            </w:r>
          </w:p>
        </w:tc>
        <w:tc>
          <w:tcPr>
            <w:tcW w:w="294" w:type="pct"/>
            <w:vAlign w:val="center"/>
          </w:tcPr>
          <w:p w14:paraId="2E66C345" w14:textId="6BB250EF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72</w:t>
            </w:r>
          </w:p>
        </w:tc>
        <w:tc>
          <w:tcPr>
            <w:tcW w:w="577" w:type="pct"/>
            <w:vAlign w:val="center"/>
          </w:tcPr>
          <w:p w14:paraId="7C2E8399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2</w:t>
            </w:r>
          </w:p>
          <w:p w14:paraId="375DF134" w14:textId="0FBC19CE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8-3.00)</w:t>
            </w:r>
          </w:p>
        </w:tc>
        <w:tc>
          <w:tcPr>
            <w:tcW w:w="241" w:type="pct"/>
            <w:vAlign w:val="center"/>
          </w:tcPr>
          <w:p w14:paraId="29FB2824" w14:textId="302EFDC7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50</w:t>
            </w:r>
          </w:p>
        </w:tc>
        <w:tc>
          <w:tcPr>
            <w:tcW w:w="577" w:type="pct"/>
            <w:vAlign w:val="center"/>
          </w:tcPr>
          <w:p w14:paraId="5B59B971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  <w:p w14:paraId="233FB529" w14:textId="6E2677EC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6-1.68)</w:t>
            </w:r>
          </w:p>
        </w:tc>
        <w:tc>
          <w:tcPr>
            <w:tcW w:w="240" w:type="pct"/>
            <w:vAlign w:val="center"/>
          </w:tcPr>
          <w:p w14:paraId="5E15B5B1" w14:textId="29FDDC53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2</w:t>
            </w:r>
          </w:p>
        </w:tc>
        <w:tc>
          <w:tcPr>
            <w:tcW w:w="626" w:type="pct"/>
            <w:vAlign w:val="center"/>
          </w:tcPr>
          <w:p w14:paraId="349F0FEC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9</w:t>
            </w:r>
          </w:p>
          <w:p w14:paraId="01E8324D" w14:textId="0D076C9B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6-2.12)</w:t>
            </w:r>
          </w:p>
        </w:tc>
        <w:tc>
          <w:tcPr>
            <w:tcW w:w="238" w:type="pct"/>
            <w:vAlign w:val="center"/>
          </w:tcPr>
          <w:p w14:paraId="43DE7622" w14:textId="75B2980E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8</w:t>
            </w:r>
          </w:p>
        </w:tc>
      </w:tr>
      <w:tr w:rsidR="00CA2458" w:rsidRPr="003911EE" w14:paraId="4C8C368B" w14:textId="77777777" w:rsidTr="00CA2458">
        <w:tc>
          <w:tcPr>
            <w:tcW w:w="720" w:type="pct"/>
            <w:gridSpan w:val="2"/>
          </w:tcPr>
          <w:p w14:paraId="55C95AFC" w14:textId="3A155FF8" w:rsidR="00437AF9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arry Narcan</w:t>
            </w:r>
          </w:p>
        </w:tc>
        <w:tc>
          <w:tcPr>
            <w:tcW w:w="621" w:type="pct"/>
            <w:vAlign w:val="center"/>
          </w:tcPr>
          <w:p w14:paraId="18B9F2D2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3.55</w:t>
            </w:r>
          </w:p>
          <w:p w14:paraId="28B451C9" w14:textId="030F9671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72-17.54)</w:t>
            </w:r>
          </w:p>
        </w:tc>
        <w:tc>
          <w:tcPr>
            <w:tcW w:w="290" w:type="pct"/>
            <w:vAlign w:val="center"/>
          </w:tcPr>
          <w:p w14:paraId="28B25680" w14:textId="68FF3F4B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2</w:t>
            </w:r>
          </w:p>
        </w:tc>
        <w:tc>
          <w:tcPr>
            <w:tcW w:w="576" w:type="pct"/>
            <w:vAlign w:val="center"/>
          </w:tcPr>
          <w:p w14:paraId="15A603FB" w14:textId="77777777" w:rsidR="00437AF9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8</w:t>
            </w:r>
          </w:p>
          <w:p w14:paraId="5CAD351B" w14:textId="57F06B61" w:rsidR="00C92211" w:rsidRPr="003911EE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7-2.59)</w:t>
            </w:r>
          </w:p>
        </w:tc>
        <w:tc>
          <w:tcPr>
            <w:tcW w:w="294" w:type="pct"/>
            <w:vAlign w:val="center"/>
          </w:tcPr>
          <w:p w14:paraId="7BDB2705" w14:textId="4B04B610" w:rsidR="00437AF9" w:rsidRPr="003911EE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96</w:t>
            </w:r>
          </w:p>
        </w:tc>
        <w:tc>
          <w:tcPr>
            <w:tcW w:w="577" w:type="pct"/>
            <w:vAlign w:val="center"/>
          </w:tcPr>
          <w:p w14:paraId="26DBE5FC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5</w:t>
            </w:r>
          </w:p>
          <w:p w14:paraId="2174DF55" w14:textId="38AE7048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2-2.15)</w:t>
            </w:r>
          </w:p>
        </w:tc>
        <w:tc>
          <w:tcPr>
            <w:tcW w:w="241" w:type="pct"/>
            <w:vAlign w:val="center"/>
          </w:tcPr>
          <w:p w14:paraId="1BA884BE" w14:textId="2A1C1EFC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90</w:t>
            </w:r>
          </w:p>
        </w:tc>
        <w:tc>
          <w:tcPr>
            <w:tcW w:w="577" w:type="pct"/>
            <w:vAlign w:val="center"/>
          </w:tcPr>
          <w:p w14:paraId="18C42F5D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  <w:p w14:paraId="2AF91DBA" w14:textId="1457DBE8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5-1.18)</w:t>
            </w:r>
          </w:p>
        </w:tc>
        <w:tc>
          <w:tcPr>
            <w:tcW w:w="240" w:type="pct"/>
            <w:vAlign w:val="center"/>
          </w:tcPr>
          <w:p w14:paraId="31F644F5" w14:textId="70D1C3BA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26" w:type="pct"/>
            <w:vAlign w:val="center"/>
          </w:tcPr>
          <w:p w14:paraId="5C20C4FC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0</w:t>
            </w:r>
          </w:p>
          <w:p w14:paraId="4FC0436B" w14:textId="2C8EDD36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7-1.71)</w:t>
            </w:r>
          </w:p>
        </w:tc>
        <w:tc>
          <w:tcPr>
            <w:tcW w:w="238" w:type="pct"/>
            <w:vAlign w:val="center"/>
          </w:tcPr>
          <w:p w14:paraId="1DE7469A" w14:textId="6AAE593D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6</w:t>
            </w:r>
          </w:p>
        </w:tc>
      </w:tr>
      <w:tr w:rsidR="00CA2458" w:rsidRPr="003911EE" w14:paraId="412E0944" w14:textId="77777777" w:rsidTr="00CA2458">
        <w:tc>
          <w:tcPr>
            <w:tcW w:w="720" w:type="pct"/>
            <w:gridSpan w:val="2"/>
          </w:tcPr>
          <w:p w14:paraId="5473B99B" w14:textId="1E265803" w:rsidR="00437AF9" w:rsidRPr="008340C8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Syringe sharing</w:t>
            </w:r>
          </w:p>
        </w:tc>
        <w:tc>
          <w:tcPr>
            <w:tcW w:w="621" w:type="pct"/>
            <w:vAlign w:val="center"/>
          </w:tcPr>
          <w:p w14:paraId="621BF38B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83</w:t>
            </w:r>
          </w:p>
          <w:p w14:paraId="76A4635F" w14:textId="6E44005F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(0.35-9.67)</w:t>
            </w:r>
          </w:p>
        </w:tc>
        <w:tc>
          <w:tcPr>
            <w:tcW w:w="290" w:type="pct"/>
            <w:vAlign w:val="center"/>
          </w:tcPr>
          <w:p w14:paraId="1B853238" w14:textId="3B75B7DC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lastRenderedPageBreak/>
              <w:t>.48</w:t>
            </w:r>
          </w:p>
        </w:tc>
        <w:tc>
          <w:tcPr>
            <w:tcW w:w="576" w:type="pct"/>
            <w:vAlign w:val="center"/>
          </w:tcPr>
          <w:p w14:paraId="35A893FF" w14:textId="77777777" w:rsidR="00437AF9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7</w:t>
            </w:r>
          </w:p>
          <w:p w14:paraId="5FE447D0" w14:textId="20CF8C09" w:rsidR="00C92211" w:rsidRPr="003911EE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(0.32-5.04)</w:t>
            </w:r>
          </w:p>
        </w:tc>
        <w:tc>
          <w:tcPr>
            <w:tcW w:w="294" w:type="pct"/>
            <w:vAlign w:val="center"/>
          </w:tcPr>
          <w:p w14:paraId="53A3DC9D" w14:textId="03ABD45F" w:rsidR="00437AF9" w:rsidRPr="003911EE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lastRenderedPageBreak/>
              <w:t>.74</w:t>
            </w:r>
          </w:p>
        </w:tc>
        <w:tc>
          <w:tcPr>
            <w:tcW w:w="577" w:type="pct"/>
            <w:vAlign w:val="center"/>
          </w:tcPr>
          <w:p w14:paraId="76332D12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  <w:p w14:paraId="50535C02" w14:textId="014E6DB0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(0.16-2.31)</w:t>
            </w:r>
          </w:p>
        </w:tc>
        <w:tc>
          <w:tcPr>
            <w:tcW w:w="241" w:type="pct"/>
            <w:vAlign w:val="center"/>
          </w:tcPr>
          <w:p w14:paraId="28FDA4ED" w14:textId="7490B302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lastRenderedPageBreak/>
              <w:t>.46</w:t>
            </w:r>
          </w:p>
        </w:tc>
        <w:tc>
          <w:tcPr>
            <w:tcW w:w="577" w:type="pct"/>
            <w:vAlign w:val="center"/>
          </w:tcPr>
          <w:p w14:paraId="6E78BECD" w14:textId="77777777" w:rsidR="00437AF9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53</w:t>
            </w:r>
          </w:p>
          <w:p w14:paraId="25ACD6AA" w14:textId="196404C5" w:rsidR="00835396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(</w:t>
            </w:r>
            <w:r w:rsidR="0063047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0-4.70)</w:t>
            </w:r>
          </w:p>
        </w:tc>
        <w:tc>
          <w:tcPr>
            <w:tcW w:w="240" w:type="pct"/>
            <w:vAlign w:val="center"/>
          </w:tcPr>
          <w:p w14:paraId="72B404EE" w14:textId="559F7FAB" w:rsidR="00437AF9" w:rsidRPr="003911EE" w:rsidRDefault="0083539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.46</w:t>
            </w:r>
          </w:p>
        </w:tc>
        <w:tc>
          <w:tcPr>
            <w:tcW w:w="626" w:type="pct"/>
            <w:vAlign w:val="center"/>
          </w:tcPr>
          <w:p w14:paraId="1AE4BF57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46</w:t>
            </w:r>
          </w:p>
          <w:p w14:paraId="7F2E221B" w14:textId="6CDBDE4A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(0.48-4.50)</w:t>
            </w:r>
          </w:p>
        </w:tc>
        <w:tc>
          <w:tcPr>
            <w:tcW w:w="238" w:type="pct"/>
            <w:vAlign w:val="center"/>
          </w:tcPr>
          <w:p w14:paraId="27DF6B8F" w14:textId="4EEE4FA2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.51</w:t>
            </w:r>
          </w:p>
        </w:tc>
      </w:tr>
      <w:tr w:rsidR="00CA2458" w:rsidRPr="003911EE" w14:paraId="7CF14BB8" w14:textId="77777777" w:rsidTr="00CA2458">
        <w:tc>
          <w:tcPr>
            <w:tcW w:w="720" w:type="pct"/>
            <w:gridSpan w:val="2"/>
          </w:tcPr>
          <w:p w14:paraId="62053C59" w14:textId="6FBE1A9A" w:rsidR="00437AF9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Overdose history</w:t>
            </w:r>
          </w:p>
        </w:tc>
        <w:tc>
          <w:tcPr>
            <w:tcW w:w="621" w:type="pct"/>
            <w:vAlign w:val="center"/>
          </w:tcPr>
          <w:p w14:paraId="47652681" w14:textId="77777777" w:rsidR="00437AF9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9</w:t>
            </w:r>
          </w:p>
          <w:p w14:paraId="7DE8FB1E" w14:textId="6E823F60" w:rsidR="00B34A2D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9-4.10)</w:t>
            </w:r>
          </w:p>
        </w:tc>
        <w:tc>
          <w:tcPr>
            <w:tcW w:w="290" w:type="pct"/>
            <w:vAlign w:val="center"/>
          </w:tcPr>
          <w:p w14:paraId="6DF6B777" w14:textId="6B70C077" w:rsidR="00437AF9" w:rsidRPr="003911EE" w:rsidRDefault="00B34A2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90</w:t>
            </w:r>
          </w:p>
        </w:tc>
        <w:tc>
          <w:tcPr>
            <w:tcW w:w="576" w:type="pct"/>
            <w:vAlign w:val="center"/>
          </w:tcPr>
          <w:p w14:paraId="02E3C3B7" w14:textId="77777777" w:rsidR="00437AF9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5</w:t>
            </w:r>
          </w:p>
          <w:p w14:paraId="2CE93CF4" w14:textId="5DA35887" w:rsidR="00C92211" w:rsidRPr="003911EE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1-2.33)</w:t>
            </w:r>
          </w:p>
        </w:tc>
        <w:tc>
          <w:tcPr>
            <w:tcW w:w="294" w:type="pct"/>
            <w:vAlign w:val="center"/>
          </w:tcPr>
          <w:p w14:paraId="0AD425B3" w14:textId="750DEE35" w:rsidR="00437AF9" w:rsidRPr="003911EE" w:rsidRDefault="00C9221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75</w:t>
            </w:r>
          </w:p>
        </w:tc>
        <w:tc>
          <w:tcPr>
            <w:tcW w:w="577" w:type="pct"/>
            <w:vAlign w:val="center"/>
          </w:tcPr>
          <w:p w14:paraId="6CC47C92" w14:textId="77777777" w:rsidR="00437AF9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9</w:t>
            </w:r>
          </w:p>
          <w:p w14:paraId="07B6FB54" w14:textId="43B9557B" w:rsidR="00CA2458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6-2.96)</w:t>
            </w:r>
          </w:p>
        </w:tc>
        <w:tc>
          <w:tcPr>
            <w:tcW w:w="241" w:type="pct"/>
            <w:vAlign w:val="center"/>
          </w:tcPr>
          <w:p w14:paraId="11D47AF1" w14:textId="4F874854" w:rsidR="00437AF9" w:rsidRPr="003911EE" w:rsidRDefault="00CA245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55</w:t>
            </w:r>
          </w:p>
        </w:tc>
        <w:tc>
          <w:tcPr>
            <w:tcW w:w="577" w:type="pct"/>
            <w:vAlign w:val="center"/>
          </w:tcPr>
          <w:p w14:paraId="72513C99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  <w:p w14:paraId="1F7D3696" w14:textId="136F24F2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7-1.33)</w:t>
            </w:r>
          </w:p>
        </w:tc>
        <w:tc>
          <w:tcPr>
            <w:tcW w:w="240" w:type="pct"/>
            <w:vAlign w:val="center"/>
          </w:tcPr>
          <w:p w14:paraId="21A3D377" w14:textId="7C36DF11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626" w:type="pct"/>
            <w:vAlign w:val="center"/>
          </w:tcPr>
          <w:p w14:paraId="31A805C5" w14:textId="77777777" w:rsidR="00437AF9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  <w:p w14:paraId="24F42DD6" w14:textId="7FDE7B0B" w:rsidR="00630478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6-1.71)</w:t>
            </w:r>
          </w:p>
        </w:tc>
        <w:tc>
          <w:tcPr>
            <w:tcW w:w="238" w:type="pct"/>
            <w:vAlign w:val="center"/>
          </w:tcPr>
          <w:p w14:paraId="468F27A9" w14:textId="74A97D3D" w:rsidR="00437AF9" w:rsidRPr="003911EE" w:rsidRDefault="00630478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3</w:t>
            </w:r>
          </w:p>
        </w:tc>
      </w:tr>
    </w:tbl>
    <w:p w14:paraId="44F6C6D4" w14:textId="77777777" w:rsidR="00B57D3A" w:rsidRPr="00167617" w:rsidRDefault="00B57D3A" w:rsidP="00B57D3A">
      <w:pPr>
        <w:rPr>
          <w:rFonts w:ascii="Cambria" w:hAnsi="Cambria"/>
        </w:rPr>
      </w:pPr>
      <w:proofErr w:type="spellStart"/>
      <w:r w:rsidRPr="00167617">
        <w:rPr>
          <w:rFonts w:ascii="Cambria" w:hAnsi="Cambria"/>
          <w:vertAlign w:val="superscript"/>
        </w:rPr>
        <w:t>a</w:t>
      </w:r>
      <w:r w:rsidRPr="00167617">
        <w:rPr>
          <w:rFonts w:ascii="Cambria" w:hAnsi="Cambria"/>
        </w:rPr>
        <w:t>AOR</w:t>
      </w:r>
      <w:proofErr w:type="spellEnd"/>
      <w:r w:rsidRPr="00167617">
        <w:rPr>
          <w:rFonts w:ascii="Cambria" w:hAnsi="Cambria"/>
        </w:rPr>
        <w:t>: adjusted odds ratio.</w:t>
      </w:r>
    </w:p>
    <w:p w14:paraId="28FD4849" w14:textId="0BB49B3C" w:rsidR="00B57D3A" w:rsidRDefault="00B57D3A" w:rsidP="00B57D3A">
      <w:pPr>
        <w:rPr>
          <w:rFonts w:ascii="Cambria" w:hAnsi="Cambria"/>
        </w:rPr>
      </w:pPr>
      <w:proofErr w:type="spellStart"/>
      <w:r>
        <w:rPr>
          <w:rFonts w:ascii="Cambria" w:hAnsi="Cambria"/>
          <w:vertAlign w:val="superscript"/>
        </w:rPr>
        <w:t>b</w:t>
      </w:r>
      <w:r w:rsidRPr="00167617">
        <w:rPr>
          <w:rFonts w:ascii="Cambria" w:hAnsi="Cambria"/>
        </w:rPr>
        <w:t>Ref</w:t>
      </w:r>
      <w:proofErr w:type="spellEnd"/>
      <w:r w:rsidRPr="00167617">
        <w:rPr>
          <w:rFonts w:ascii="Cambria" w:hAnsi="Cambria"/>
        </w:rPr>
        <w:t xml:space="preserve"> denotes the reference group.</w:t>
      </w:r>
    </w:p>
    <w:p w14:paraId="2AB403DF" w14:textId="691795D9" w:rsidR="00B57D3A" w:rsidRPr="00B57D3A" w:rsidRDefault="00B57D3A" w:rsidP="00B57D3A">
      <w:pPr>
        <w:rPr>
          <w:rFonts w:ascii="Cambria" w:hAnsi="Cambria"/>
        </w:rPr>
      </w:pPr>
      <w:proofErr w:type="spellStart"/>
      <w:r>
        <w:rPr>
          <w:rFonts w:ascii="Cambria" w:hAnsi="Cambria"/>
          <w:vertAlign w:val="superscript"/>
        </w:rPr>
        <w:t>c</w:t>
      </w:r>
      <w:r>
        <w:rPr>
          <w:rFonts w:ascii="Cambria" w:hAnsi="Cambria"/>
        </w:rPr>
        <w:t>O.</w:t>
      </w:r>
      <w:proofErr w:type="spellEnd"/>
      <w:r>
        <w:rPr>
          <w:rFonts w:ascii="Cambria" w:hAnsi="Cambria"/>
        </w:rPr>
        <w:t xml:space="preserve"> denotes that covariate was omitted due to perfect prediction. </w:t>
      </w:r>
    </w:p>
    <w:p w14:paraId="17CADF7B" w14:textId="77777777" w:rsidR="00B57D3A" w:rsidRDefault="00B57D3A" w:rsidP="00B57D3A">
      <w:pPr>
        <w:rPr>
          <w:rFonts w:ascii="Cambria" w:eastAsiaTheme="minorEastAsia" w:hAnsi="Cambria"/>
        </w:rPr>
      </w:pPr>
      <w:proofErr w:type="spellStart"/>
      <w:r w:rsidRPr="00167617">
        <w:rPr>
          <w:rFonts w:ascii="Cambria" w:hAnsi="Cambria"/>
          <w:vertAlign w:val="superscript"/>
        </w:rPr>
        <w:t>d</w:t>
      </w:r>
      <w:r w:rsidRPr="00167617">
        <w:rPr>
          <w:rFonts w:ascii="Cambria" w:hAnsi="Cambria"/>
        </w:rPr>
        <w:t>HCV</w:t>
      </w:r>
      <w:proofErr w:type="spellEnd"/>
      <w:r w:rsidRPr="00167617">
        <w:rPr>
          <w:rFonts w:ascii="Cambria" w:hAnsi="Cambria"/>
        </w:rPr>
        <w:t xml:space="preserve">: </w:t>
      </w:r>
      <w:r w:rsidRPr="00167617">
        <w:rPr>
          <w:rFonts w:ascii="Cambria" w:eastAsiaTheme="minorEastAsia" w:hAnsi="Cambria"/>
        </w:rPr>
        <w:t>hepatitis C virus.</w:t>
      </w:r>
    </w:p>
    <w:p w14:paraId="1D2F82AE" w14:textId="368162C8" w:rsidR="00CA766D" w:rsidRPr="00437AF9" w:rsidRDefault="00CA766D">
      <w:pPr>
        <w:rPr>
          <w:rFonts w:ascii="Cambria" w:eastAsiaTheme="minorEastAsia" w:hAnsi="Cambria"/>
        </w:rPr>
      </w:pPr>
    </w:p>
    <w:sectPr w:rsidR="00CA766D" w:rsidRPr="00437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3F"/>
    <w:rsid w:val="00003322"/>
    <w:rsid w:val="00076587"/>
    <w:rsid w:val="00096136"/>
    <w:rsid w:val="000A6636"/>
    <w:rsid w:val="000C6983"/>
    <w:rsid w:val="00171FD7"/>
    <w:rsid w:val="00183FDA"/>
    <w:rsid w:val="001910D7"/>
    <w:rsid w:val="001A3FF3"/>
    <w:rsid w:val="001F02A3"/>
    <w:rsid w:val="001F6DF9"/>
    <w:rsid w:val="002377E1"/>
    <w:rsid w:val="00286332"/>
    <w:rsid w:val="00287611"/>
    <w:rsid w:val="002B2833"/>
    <w:rsid w:val="003559BD"/>
    <w:rsid w:val="00364A38"/>
    <w:rsid w:val="00372DEF"/>
    <w:rsid w:val="00373F83"/>
    <w:rsid w:val="00383B9A"/>
    <w:rsid w:val="00384090"/>
    <w:rsid w:val="003911EE"/>
    <w:rsid w:val="003C3317"/>
    <w:rsid w:val="004032B6"/>
    <w:rsid w:val="00420E0A"/>
    <w:rsid w:val="00437AF9"/>
    <w:rsid w:val="00440152"/>
    <w:rsid w:val="0045111D"/>
    <w:rsid w:val="004924D5"/>
    <w:rsid w:val="0050154E"/>
    <w:rsid w:val="00504673"/>
    <w:rsid w:val="00507FE8"/>
    <w:rsid w:val="00517800"/>
    <w:rsid w:val="00536B5D"/>
    <w:rsid w:val="005559CA"/>
    <w:rsid w:val="005721D7"/>
    <w:rsid w:val="00581F23"/>
    <w:rsid w:val="005A2949"/>
    <w:rsid w:val="005D2B82"/>
    <w:rsid w:val="005D4E80"/>
    <w:rsid w:val="005E2234"/>
    <w:rsid w:val="005F56CD"/>
    <w:rsid w:val="006032E4"/>
    <w:rsid w:val="00620F68"/>
    <w:rsid w:val="00630478"/>
    <w:rsid w:val="0067297A"/>
    <w:rsid w:val="006E5C06"/>
    <w:rsid w:val="0070634F"/>
    <w:rsid w:val="007104B7"/>
    <w:rsid w:val="00717C2B"/>
    <w:rsid w:val="00743120"/>
    <w:rsid w:val="00785DAE"/>
    <w:rsid w:val="007869E7"/>
    <w:rsid w:val="00796D2F"/>
    <w:rsid w:val="007D1413"/>
    <w:rsid w:val="00816171"/>
    <w:rsid w:val="008203C2"/>
    <w:rsid w:val="00820FF5"/>
    <w:rsid w:val="00827250"/>
    <w:rsid w:val="008340C8"/>
    <w:rsid w:val="00835396"/>
    <w:rsid w:val="008526AF"/>
    <w:rsid w:val="00872C3F"/>
    <w:rsid w:val="008A3608"/>
    <w:rsid w:val="008D1B8B"/>
    <w:rsid w:val="008D41D5"/>
    <w:rsid w:val="008D5FFC"/>
    <w:rsid w:val="008E6C74"/>
    <w:rsid w:val="00910521"/>
    <w:rsid w:val="009115B6"/>
    <w:rsid w:val="009A2EE3"/>
    <w:rsid w:val="009F20C6"/>
    <w:rsid w:val="009F569A"/>
    <w:rsid w:val="00A13A54"/>
    <w:rsid w:val="00A143EF"/>
    <w:rsid w:val="00A23695"/>
    <w:rsid w:val="00A94B15"/>
    <w:rsid w:val="00AF5F49"/>
    <w:rsid w:val="00AF6284"/>
    <w:rsid w:val="00B34A2D"/>
    <w:rsid w:val="00B57D3A"/>
    <w:rsid w:val="00BA6B83"/>
    <w:rsid w:val="00BD201F"/>
    <w:rsid w:val="00C305F4"/>
    <w:rsid w:val="00C57363"/>
    <w:rsid w:val="00C76AC4"/>
    <w:rsid w:val="00C84773"/>
    <w:rsid w:val="00C92211"/>
    <w:rsid w:val="00C93A21"/>
    <w:rsid w:val="00CA2458"/>
    <w:rsid w:val="00CA766D"/>
    <w:rsid w:val="00CB5AE1"/>
    <w:rsid w:val="00D040DE"/>
    <w:rsid w:val="00D85998"/>
    <w:rsid w:val="00DB0D94"/>
    <w:rsid w:val="00DD1CD4"/>
    <w:rsid w:val="00E0567F"/>
    <w:rsid w:val="00E27AC0"/>
    <w:rsid w:val="00E45C3E"/>
    <w:rsid w:val="00E52231"/>
    <w:rsid w:val="00EA2F1B"/>
    <w:rsid w:val="00EA5190"/>
    <w:rsid w:val="00EB60FC"/>
    <w:rsid w:val="00EC2BD6"/>
    <w:rsid w:val="00ED2271"/>
    <w:rsid w:val="00EE76D8"/>
    <w:rsid w:val="00F25864"/>
    <w:rsid w:val="00F44498"/>
    <w:rsid w:val="00F91979"/>
    <w:rsid w:val="00F93545"/>
    <w:rsid w:val="00FE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F1391"/>
  <w15:chartTrackingRefBased/>
  <w15:docId w15:val="{8A450E74-098D-4E91-875C-3A7FFCDB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C3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2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C3F"/>
    <w:rPr>
      <w:rFonts w:eastAsia="SimSun"/>
      <w:sz w:val="20"/>
      <w:szCs w:val="20"/>
    </w:rPr>
  </w:style>
  <w:style w:type="table" w:styleId="TableGrid">
    <w:name w:val="Table Grid"/>
    <w:basedOn w:val="TableNormal"/>
    <w:uiPriority w:val="39"/>
    <w:rsid w:val="00872C3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helby</dc:creator>
  <cp:keywords/>
  <dc:description/>
  <cp:lastModifiedBy>Tyler Shelby</cp:lastModifiedBy>
  <cp:revision>2</cp:revision>
  <dcterms:created xsi:type="dcterms:W3CDTF">2021-06-21T16:31:00Z</dcterms:created>
  <dcterms:modified xsi:type="dcterms:W3CDTF">2021-06-21T16:31:00Z</dcterms:modified>
</cp:coreProperties>
</file>